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37E40E" w14:textId="4101FFE5" w:rsidR="007F1F7C" w:rsidRPr="000923B4" w:rsidRDefault="007F1F7C" w:rsidP="007F1F7C">
      <w:pPr>
        <w:pStyle w:val="Heading3"/>
        <w:spacing w:after="0" w:line="480" w:lineRule="auto"/>
        <w:jc w:val="both"/>
        <w:rPr>
          <w:color w:val="000000" w:themeColor="text1"/>
        </w:rPr>
      </w:pPr>
      <w:bookmarkStart w:id="0" w:name="_1ksv4uv" w:colFirst="0" w:colLast="0"/>
      <w:bookmarkEnd w:id="0"/>
      <w:r w:rsidRPr="000923B4">
        <w:rPr>
          <w:color w:val="000000" w:themeColor="text1"/>
        </w:rPr>
        <w:t xml:space="preserve">S2 </w:t>
      </w:r>
      <w:r w:rsidRPr="000923B4">
        <w:rPr>
          <w:color w:val="000000" w:themeColor="text1"/>
        </w:rPr>
        <w:t>Appendix. List of all reviewed resources, their categorization, and their license</w:t>
      </w:r>
    </w:p>
    <w:tbl>
      <w:tblPr>
        <w:tblW w:w="9360" w:type="dxa"/>
        <w:tblInd w:w="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0923B4" w:rsidRPr="000923B4" w14:paraId="0E84FC81" w14:textId="77777777" w:rsidTr="00B002F1"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34BFE2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B20FED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License category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19D43C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License used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EFD32B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Additional metadata</w:t>
            </w:r>
          </w:p>
        </w:tc>
      </w:tr>
      <w:tr w:rsidR="000923B4" w:rsidRPr="000923B4" w14:paraId="183A19B6" w14:textId="77777777" w:rsidTr="00B002F1"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D79936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lliance of Genome Resources (AGR)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1D76DF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opyright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662314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licensed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5C767C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iology, MOD, functional annotation, disease-gene association</w:t>
            </w:r>
          </w:p>
        </w:tc>
      </w:tr>
      <w:tr w:rsidR="000923B4" w:rsidRPr="000923B4" w14:paraId="584435ED" w14:textId="77777777" w:rsidTr="00B002F1"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F92A78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rrayExpress</w:t>
            </w:r>
            <w:proofErr w:type="spellEnd"/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DEFEC7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ermissive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E1198C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ustom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9DD014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iology, microarray experiments, functional genomics, high-throughput, microarray, sequencing</w:t>
            </w:r>
          </w:p>
        </w:tc>
      </w:tr>
      <w:tr w:rsidR="000923B4" w:rsidRPr="000923B4" w14:paraId="746695E6" w14:textId="77777777" w:rsidTr="00B002F1"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D5BACF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Gee</w:t>
            </w:r>
            <w:proofErr w:type="spellEnd"/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data)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6C7EC0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opyright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4766A4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licensed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3961B8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iomedical, x-species, expression data</w:t>
            </w:r>
          </w:p>
        </w:tc>
      </w:tr>
      <w:tr w:rsidR="000923B4" w:rsidRPr="000923B4" w14:paraId="26193133" w14:textId="77777777" w:rsidTr="00B002F1"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919264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Gee</w:t>
            </w:r>
            <w:proofErr w:type="spellEnd"/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ontology)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A9C74A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opyleft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4F4E3A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PL 3.0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78F9EF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iomedical, expression data, ontology</w:t>
            </w:r>
          </w:p>
        </w:tc>
      </w:tr>
      <w:tr w:rsidR="000923B4" w:rsidRPr="000923B4" w14:paraId="79851CDC" w14:textId="77777777" w:rsidTr="00B002F1"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81303E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ioGRID</w:t>
            </w:r>
            <w:proofErr w:type="spellEnd"/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2495A4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ermissive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8D6342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IT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25BB09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iology, cross-species, protein-protein interaction</w:t>
            </w:r>
          </w:p>
        </w:tc>
      </w:tr>
      <w:tr w:rsidR="000923B4" w:rsidRPr="000923B4" w14:paraId="252D45C6" w14:textId="77777777" w:rsidTr="00B002F1"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B126E7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RENDA Tissue Ontology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2E0C83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ermissive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A2D7F5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ustom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439EBC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iology, ontology, enzyme sources</w:t>
            </w:r>
          </w:p>
        </w:tc>
      </w:tr>
      <w:tr w:rsidR="000923B4" w:rsidRPr="000923B4" w14:paraId="3A16F54F" w14:textId="77777777" w:rsidTr="00B002F1"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DA8E9A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atalogue of Life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9D8355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strictive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C44878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ustom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1CEF58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iology, custom, biodiversity, distribution, biogeography, taxonomy, ontology</w:t>
            </w:r>
          </w:p>
        </w:tc>
      </w:tr>
      <w:tr w:rsidR="000923B4" w:rsidRPr="000923B4" w14:paraId="0D02BAEC" w14:textId="77777777" w:rsidTr="00B002F1"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CDB895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hEMBL</w:t>
            </w:r>
            <w:proofErr w:type="spellEnd"/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2F00A5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opyleft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38B5F3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C BY-SA 3.0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A8F66F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iology, biochemical, bioactive drug-like small molecules</w:t>
            </w:r>
          </w:p>
        </w:tc>
      </w:tr>
      <w:tr w:rsidR="000923B4" w:rsidRPr="000923B4" w14:paraId="052FC9E8" w14:textId="77777777" w:rsidTr="00B002F1"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C9A4DC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linical Interpretation of Variants in Cancer (</w:t>
            </w:r>
            <w:proofErr w:type="spellStart"/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IViC</w:t>
            </w:r>
            <w:proofErr w:type="spellEnd"/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C65D72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ermissive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FBA9DE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C0 1.0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B0801D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iomedical, human, cancer, precision medicine, variants, variant disease associations</w:t>
            </w:r>
          </w:p>
        </w:tc>
      </w:tr>
      <w:tr w:rsidR="000923B4" w:rsidRPr="000923B4" w14:paraId="1C30A881" w14:textId="77777777" w:rsidTr="00B002F1"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6175F1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F65BEA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ermissive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311725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ublic domain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51B8F0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iomedical, human, disease-gene association, variant-disease association, variant definitions</w:t>
            </w:r>
          </w:p>
        </w:tc>
      </w:tr>
      <w:tr w:rsidR="000923B4" w:rsidRPr="000923B4" w14:paraId="617FC023" w14:textId="77777777" w:rsidTr="00B002F1"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BD2420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Comparative </w:t>
            </w:r>
            <w:proofErr w:type="spellStart"/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oxicogenomics</w:t>
            </w:r>
            <w:proofErr w:type="spellEnd"/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Database (CTD)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1F8923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strictive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DCCF51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ustom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0A3AD4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iology, x-species, disease-gene association</w:t>
            </w:r>
          </w:p>
        </w:tc>
      </w:tr>
      <w:tr w:rsidR="000923B4" w:rsidRPr="000923B4" w14:paraId="56113E8E" w14:textId="77777777" w:rsidTr="00B002F1"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FAF8D8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bGaP</w:t>
            </w:r>
            <w:proofErr w:type="spellEnd"/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public)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297985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27B152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nconsistent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CA4DA2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iology, human, genotype-phenotype</w:t>
            </w:r>
          </w:p>
        </w:tc>
      </w:tr>
      <w:tr w:rsidR="000923B4" w:rsidRPr="000923B4" w14:paraId="0912FAFE" w14:textId="77777777" w:rsidTr="00B002F1"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99AD6B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DECIPHER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9EC7ED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rivate pool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6891DC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ustom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B078B1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iology, human, gene, genotype, rare disease, phenotype, variant, submicroscopic chromosomal imbalance, rare sequence variants</w:t>
            </w:r>
          </w:p>
        </w:tc>
      </w:tr>
      <w:tr w:rsidR="000923B4" w:rsidRPr="000923B4" w14:paraId="3DCC0CC7" w14:textId="77777777" w:rsidTr="00B002F1"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3389D6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ictyBase</w:t>
            </w:r>
            <w:proofErr w:type="spellEnd"/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3BACFC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opyright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81C03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licensed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07581D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iology, MOD, genotype-phenotype association, disease-model association, gene expression</w:t>
            </w:r>
          </w:p>
        </w:tc>
      </w:tr>
      <w:tr w:rsidR="000923B4" w:rsidRPr="000923B4" w14:paraId="79F753B4" w14:textId="77777777" w:rsidTr="00B002F1"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1309A1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rugBank</w:t>
            </w:r>
            <w:proofErr w:type="spellEnd"/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654F6F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strictive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A54F61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C BY-NC 4.0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E33864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harmacology, drug, bioinformatics, cheminformatics, drugs, drug-protein interactions, targets, pathways</w:t>
            </w:r>
          </w:p>
        </w:tc>
      </w:tr>
      <w:tr w:rsidR="000923B4" w:rsidRPr="000923B4" w14:paraId="4CC08724" w14:textId="77777777" w:rsidTr="00B002F1"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531881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rugCentral</w:t>
            </w:r>
            <w:proofErr w:type="spellEnd"/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DFC6EF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opyleft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DF8FE5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C BY-SA 4.0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A0328F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harmacology, drug-target interaction, chemical structure of drugs, drug, disease</w:t>
            </w:r>
          </w:p>
        </w:tc>
      </w:tr>
      <w:tr w:rsidR="000923B4" w:rsidRPr="000923B4" w14:paraId="7A3A2158" w14:textId="77777777" w:rsidTr="00B002F1"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0D5F33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ryad Digital Repository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09E950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ermissive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488E56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C0 1.0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893EC7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eneral, any, data, literature</w:t>
            </w:r>
          </w:p>
        </w:tc>
      </w:tr>
      <w:tr w:rsidR="000923B4" w:rsidRPr="000923B4" w14:paraId="24476BD9" w14:textId="77777777" w:rsidTr="00B002F1"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1E30FF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NCODE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4A5C36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ermissive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C05896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ustom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34B94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iology, genomic resource, genomic elements</w:t>
            </w:r>
          </w:p>
        </w:tc>
      </w:tr>
      <w:tr w:rsidR="000923B4" w:rsidRPr="000923B4" w14:paraId="32140B01" w14:textId="77777777" w:rsidTr="00B002F1"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0119B4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antom5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43FF3C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ermissive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A36968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C BY 4.0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0F6EA1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iology, human, gene expression</w:t>
            </w:r>
          </w:p>
        </w:tc>
      </w:tr>
      <w:tr w:rsidR="000923B4" w:rsidRPr="000923B4" w14:paraId="403D04D5" w14:textId="77777777" w:rsidTr="00B002F1"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F6EA39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lyBase</w:t>
            </w:r>
            <w:proofErr w:type="spellEnd"/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8463C6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strictive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F47F50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ustom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51ED7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iology, MOD, genotype-phenotype association</w:t>
            </w:r>
          </w:p>
        </w:tc>
      </w:tr>
      <w:tr w:rsidR="000923B4" w:rsidRPr="000923B4" w14:paraId="275A95D8" w14:textId="77777777" w:rsidTr="00B002F1"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EF3A57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enomic Data Commons (GDC)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9E0914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opyright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CF0648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licensed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30AC9B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iology, human, cancer genome, variants, mRNA and miRNA sequence data</w:t>
            </w:r>
          </w:p>
        </w:tc>
      </w:tr>
      <w:tr w:rsidR="000923B4" w:rsidRPr="000923B4" w14:paraId="6C3F2D25" w14:textId="77777777" w:rsidTr="00B002F1"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3349A6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enome Aggregation Database (</w:t>
            </w:r>
            <w:proofErr w:type="spellStart"/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nomAD</w:t>
            </w:r>
            <w:proofErr w:type="spellEnd"/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9D3867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opyleft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898BC0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DbL</w:t>
            </w:r>
            <w:proofErr w:type="spellEnd"/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1.0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C337C4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iology, human, exome sequencing data, genome sequencing data, disease-specific genetic studies, population genetic studies</w:t>
            </w:r>
          </w:p>
        </w:tc>
      </w:tr>
      <w:tr w:rsidR="000923B4" w:rsidRPr="000923B4" w14:paraId="2A69CC34" w14:textId="77777777" w:rsidTr="00B002F1"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B3E791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ene Ontology (annotations)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C77AB8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ermissive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BBC4E8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C BY 4.0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7DA682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biology, x-species, gene annotation, gene association, biological process, molecular </w:t>
            </w: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function, cellular component</w:t>
            </w:r>
          </w:p>
        </w:tc>
      </w:tr>
      <w:tr w:rsidR="000923B4" w:rsidRPr="000923B4" w14:paraId="1EC3E362" w14:textId="77777777" w:rsidTr="00B002F1"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CBADD9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Gene Ontology (ontology)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D93833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ermissive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4DB23F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C BY 4.0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BC2427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iology, x-species, ontology, biological process, molecular function, cellular component</w:t>
            </w:r>
          </w:p>
        </w:tc>
      </w:tr>
      <w:tr w:rsidR="000923B4" w:rsidRPr="000923B4" w14:paraId="1897078D" w14:textId="77777777" w:rsidTr="00B002F1"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F6D9C7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TEx</w:t>
            </w:r>
            <w:proofErr w:type="spellEnd"/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0D8375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ermissive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78E304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ustom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A9DD2F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iology, human, gene expression</w:t>
            </w:r>
          </w:p>
        </w:tc>
      </w:tr>
      <w:tr w:rsidR="000923B4" w:rsidRPr="000923B4" w14:paraId="67D5E86E" w14:textId="77777777" w:rsidTr="00B002F1"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097DE4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uman Metabolome Database (HMDB)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2F9396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strictive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3D896E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ustom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CE13AE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iology, human, metabolomics, clinical chemistry, biomarkers</w:t>
            </w:r>
          </w:p>
        </w:tc>
      </w:tr>
      <w:tr w:rsidR="000923B4" w:rsidRPr="000923B4" w14:paraId="6087E797" w14:textId="77777777" w:rsidTr="00B002F1"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42A539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uman Phenotype Ontology (HPO)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C92657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strictive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D0BF02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ustom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3C7CAE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iology, human, disease-phenotype association</w:t>
            </w:r>
          </w:p>
        </w:tc>
      </w:tr>
      <w:tr w:rsidR="000923B4" w:rsidRPr="000923B4" w14:paraId="44E62CD7" w14:textId="77777777" w:rsidTr="00B002F1"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CC7787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nternational Mouse Phenotyping Consortium (IMPC)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12508F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opyright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A9419C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ll rights reserved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46D855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iology, mouse, genotype-phenotype association</w:t>
            </w:r>
          </w:p>
        </w:tc>
      </w:tr>
      <w:tr w:rsidR="000923B4" w:rsidRPr="000923B4" w14:paraId="096C9D1C" w14:textId="77777777" w:rsidTr="00B002F1"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53069A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Kyoto Encyclopedia of Genes and Genomes (KEGG), FTP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311B44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strictive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EFA099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ustom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F0DD74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biology, genomic resource, gene-pathway association, disease-gene association, </w:t>
            </w:r>
            <w:proofErr w:type="spellStart"/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rthology</w:t>
            </w:r>
            <w:proofErr w:type="spellEnd"/>
          </w:p>
        </w:tc>
      </w:tr>
      <w:tr w:rsidR="000923B4" w:rsidRPr="000923B4" w14:paraId="76B58D3F" w14:textId="77777777" w:rsidTr="00B002F1"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D3F937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ouse Genome Informatics (MGI)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0C75BE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ermissive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0DCDCB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ustom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9CC16E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iology, MOD, genotype-phenotype association, disease-model association, gene expression</w:t>
            </w:r>
          </w:p>
        </w:tc>
      </w:tr>
      <w:tr w:rsidR="000923B4" w:rsidRPr="000923B4" w14:paraId="704A5AF7" w14:textId="77777777" w:rsidTr="00B002F1"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F8A67E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onarch Initiative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180C50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D190D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nconsistent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D6E636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iology, x-species, gene, genotype, disease, phenotype, variant, disease-phenotype associations, genotype-phenotype associations</w:t>
            </w:r>
          </w:p>
        </w:tc>
      </w:tr>
      <w:tr w:rsidR="000923B4" w:rsidRPr="000923B4" w14:paraId="157D5321" w14:textId="77777777" w:rsidTr="00B002F1"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909C28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ouse Phenome Database (MPD)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C39010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ermissive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7A6E15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ustom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DE0547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iology, MOD, genotype (strain)-phenotype association</w:t>
            </w:r>
          </w:p>
        </w:tc>
      </w:tr>
      <w:tr w:rsidR="000923B4" w:rsidRPr="000923B4" w14:paraId="5430675E" w14:textId="77777777" w:rsidTr="00B002F1"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EAE6C5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SigDB</w:t>
            </w:r>
            <w:proofErr w:type="spellEnd"/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A3B582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ermissive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7720EE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C BY 4.0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372918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iology, gene sets</w:t>
            </w:r>
          </w:p>
        </w:tc>
      </w:tr>
      <w:tr w:rsidR="000923B4" w:rsidRPr="000923B4" w14:paraId="5A26DC63" w14:textId="77777777" w:rsidTr="00B002F1"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FA5F7B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yGene.info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2DE5D3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strictive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D697F6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ustom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9076B4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iology, genomic resource, gene definition</w:t>
            </w:r>
          </w:p>
        </w:tc>
      </w:tr>
      <w:tr w:rsidR="000923B4" w:rsidRPr="000923B4" w14:paraId="1B26BE1B" w14:textId="77777777" w:rsidTr="00B002F1"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E1ABB1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yVariant.info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846418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strictive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00A871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ustom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4AA19D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iology, genomic resource, variants, variant annotation</w:t>
            </w:r>
          </w:p>
        </w:tc>
      </w:tr>
      <w:tr w:rsidR="000923B4" w:rsidRPr="000923B4" w14:paraId="50290D0C" w14:textId="77777777" w:rsidTr="00B002F1"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57E2E2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National Center for </w:t>
            </w: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Biotechnology Information (Gene)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A7C01C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unknown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81BB01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nconsistent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EFDE1F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biology, genomic </w:t>
            </w: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resource, gene definition, taxon definition, gene-publication association</w:t>
            </w:r>
          </w:p>
        </w:tc>
      </w:tr>
      <w:tr w:rsidR="000923B4" w:rsidRPr="000923B4" w14:paraId="5424811B" w14:textId="77777777" w:rsidTr="00B002F1"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E671A1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neXtProt</w:t>
            </w:r>
            <w:proofErr w:type="spellEnd"/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A21963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strictive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B4B405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C BY-ND 3.0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6B0179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iology, human, protein-related data, protein functional data, protein-protein interaction, subcellular location</w:t>
            </w:r>
          </w:p>
        </w:tc>
      </w:tr>
      <w:tr w:rsidR="000923B4" w:rsidRPr="000923B4" w14:paraId="48696D0C" w14:textId="77777777" w:rsidTr="00B002F1"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79D648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nline Mendelian Inheritance in Animals (OMIA)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1E4A18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opyright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0D4E8F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ll rights reserved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8BCDF9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iology, veterinary x-species, gene-disease association</w:t>
            </w:r>
          </w:p>
        </w:tc>
      </w:tr>
      <w:tr w:rsidR="000923B4" w:rsidRPr="000923B4" w14:paraId="780AE859" w14:textId="77777777" w:rsidTr="00B002F1"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8949EB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ndelian Inheritance in Man (OMIM)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E57DB6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strictive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147195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ustom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561906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iomedical, human, disease-phenotype association, gene-disease association, variant-disease association</w:t>
            </w:r>
          </w:p>
        </w:tc>
      </w:tr>
      <w:tr w:rsidR="000923B4" w:rsidRPr="000923B4" w14:paraId="03356C12" w14:textId="77777777" w:rsidTr="00B002F1"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809132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ncoKB</w:t>
            </w:r>
            <w:proofErr w:type="spellEnd"/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4F1689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strictive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206AC6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ustom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AD0213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iology, human, variants, cancer genes, gene expression</w:t>
            </w:r>
          </w:p>
        </w:tc>
      </w:tr>
      <w:tr w:rsidR="000923B4" w:rsidRPr="000923B4" w14:paraId="6BA9CB2D" w14:textId="77777777" w:rsidTr="00B002F1"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7FA7DC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rphanet</w:t>
            </w:r>
            <w:proofErr w:type="spellEnd"/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portal for rare diseases and orphan drugs (academic access subset)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577B0A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strictive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18107E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ustom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3D6DCA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iomedical, human, disease-gene association, disease-phenotype association, disease classification, clinical metadata, disease epidemiology, orphan drugs, ontology</w:t>
            </w:r>
          </w:p>
        </w:tc>
      </w:tr>
      <w:tr w:rsidR="000923B4" w:rsidRPr="000923B4" w14:paraId="5B263732" w14:textId="77777777" w:rsidTr="00B002F1"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E473A8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rphanet</w:t>
            </w:r>
            <w:proofErr w:type="spellEnd"/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portal for rare diseases and orphan drugs (open access subset)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35ED0B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strictive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D37FF5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C BY-ND 3.0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E0C65A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iomedical, human, disease-gene association, disease-phenotype association, disease classification, ontology</w:t>
            </w:r>
          </w:p>
        </w:tc>
      </w:tr>
      <w:tr w:rsidR="000923B4" w:rsidRPr="000923B4" w14:paraId="61217E7D" w14:textId="77777777" w:rsidTr="00B002F1"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206476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Protein </w:t>
            </w:r>
            <w:proofErr w:type="spellStart"/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Nalysis</w:t>
            </w:r>
            <w:proofErr w:type="spellEnd"/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Hrough</w:t>
            </w:r>
            <w:proofErr w:type="spellEnd"/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Evolutionary Relationships Classification System (PANTHER)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BAE0E7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opyright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52D630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ll rights reserved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EFA1DE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biology, genomic resource, </w:t>
            </w:r>
            <w:proofErr w:type="spellStart"/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rthology</w:t>
            </w:r>
            <w:proofErr w:type="spellEnd"/>
          </w:p>
        </w:tc>
      </w:tr>
      <w:tr w:rsidR="000923B4" w:rsidRPr="000923B4" w14:paraId="658BBD2F" w14:textId="77777777" w:rsidTr="00B002F1"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FE6E22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D3EE56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ermissive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B26DF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C0 1.0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BEF362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iology, protein families, protein family alignments, HMMs</w:t>
            </w:r>
          </w:p>
        </w:tc>
      </w:tr>
      <w:tr w:rsidR="000923B4" w:rsidRPr="000923B4" w14:paraId="3C03BEAA" w14:textId="77777777" w:rsidTr="00B002F1"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E591F6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haros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1D54B2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4711B2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nconsistent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7EBC1E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iology, disease, targets, ligands</w:t>
            </w:r>
          </w:p>
        </w:tc>
      </w:tr>
      <w:tr w:rsidR="000923B4" w:rsidRPr="000923B4" w14:paraId="700388F9" w14:textId="77777777" w:rsidTr="00B002F1"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B64BA8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PomBase</w:t>
            </w:r>
            <w:proofErr w:type="spellEnd"/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816C4F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opyright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24EB56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licensed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653DE0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iology, MOD, genotype-phenotype association, disease-model association, gene expression</w:t>
            </w:r>
          </w:p>
        </w:tc>
      </w:tr>
      <w:tr w:rsidR="000923B4" w:rsidRPr="000923B4" w14:paraId="7A011BB2" w14:textId="77777777" w:rsidTr="00B002F1"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AAA70D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D77B74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ermissive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A81A43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C BY 4.0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043F66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iology, pathway, pathway data</w:t>
            </w:r>
          </w:p>
        </w:tc>
      </w:tr>
      <w:tr w:rsidR="000923B4" w:rsidRPr="000923B4" w14:paraId="1414A2BA" w14:textId="77777777" w:rsidTr="00B002F1"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906E62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at Genome Database (RGD)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E75CAD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ermissive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DB1FBB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ustom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5D1C54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iology, MOD, genotype-phenotype association, disease-model association, gene expression</w:t>
            </w:r>
          </w:p>
        </w:tc>
      </w:tr>
      <w:tr w:rsidR="000923B4" w:rsidRPr="000923B4" w14:paraId="5E9E9414" w14:textId="77777777" w:rsidTr="00B002F1"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B375BC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hea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B8A807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ermissive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1302C4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C BY 4.0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5DD419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iology, biochemical, enzymes, metabolic networks, reactions</w:t>
            </w:r>
          </w:p>
        </w:tc>
      </w:tr>
      <w:tr w:rsidR="000923B4" w:rsidRPr="000923B4" w14:paraId="26B5B49B" w14:textId="77777777" w:rsidTr="00B002F1"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A3AAAC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ccharomyces Genome Database (SGD)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D72F13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ermissive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35B448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ustom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5219D4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iology, MOD, genotype-phenotype association, disease-model association, gene expression</w:t>
            </w:r>
          </w:p>
        </w:tc>
      </w:tr>
      <w:tr w:rsidR="000923B4" w:rsidRPr="000923B4" w14:paraId="5180E7D0" w14:textId="77777777" w:rsidTr="00B002F1"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DE68F0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TRING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6C95BB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ermissive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B8F8E8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C BY 4.0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31AB2F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iology, cross-species, protein-protein interaction, protein families</w:t>
            </w:r>
          </w:p>
        </w:tc>
      </w:tr>
      <w:tr w:rsidR="000923B4" w:rsidRPr="000923B4" w14:paraId="15EC6ABA" w14:textId="77777777" w:rsidTr="00B002F1"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4A0A2D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he Arabidopsis Information Resource (TAIR, public)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75449B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ermissive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D5A323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C BY 4.0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E02B5D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iology, MOD, sequence, gene structure, gene expression, functional annotation</w:t>
            </w:r>
          </w:p>
        </w:tc>
      </w:tr>
      <w:tr w:rsidR="000923B4" w:rsidRPr="000923B4" w14:paraId="6DFDA282" w14:textId="77777777" w:rsidTr="00B002F1"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C7102D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iProt</w:t>
            </w:r>
            <w:proofErr w:type="spellEnd"/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C46770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strictive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10C68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C BY-ND 3.0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05A7A8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iology, sequence, protein sequence, protein function</w:t>
            </w:r>
          </w:p>
        </w:tc>
      </w:tr>
      <w:tr w:rsidR="000923B4" w:rsidRPr="000923B4" w14:paraId="0DD420D7" w14:textId="77777777" w:rsidTr="00B002F1"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504432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ikiPathways</w:t>
            </w:r>
            <w:proofErr w:type="spellEnd"/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550C74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ermissive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CB9343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ustom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DD3201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biology, pathway, disease, micronutrient, nanomaterial, </w:t>
            </w:r>
            <w:proofErr w:type="spellStart"/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xDNA</w:t>
            </w:r>
            <w:proofErr w:type="spellEnd"/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, renal genomics, adverse outcomes, regenerative medicine, clinical proteomic tumor analysis</w:t>
            </w:r>
          </w:p>
        </w:tc>
      </w:tr>
      <w:tr w:rsidR="000923B4" w:rsidRPr="000923B4" w14:paraId="03316BCA" w14:textId="77777777" w:rsidTr="00B002F1"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FC8EBB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ormBase</w:t>
            </w:r>
            <w:proofErr w:type="spellEnd"/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FC5F5E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E38544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nconsistent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7C861A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iology, model organism genome sequences</w:t>
            </w:r>
          </w:p>
        </w:tc>
      </w:tr>
      <w:tr w:rsidR="000923B4" w:rsidRPr="000923B4" w14:paraId="05717FE5" w14:textId="77777777" w:rsidTr="00B002F1"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00DDC8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Zebrafish Information Network (ZFIN)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48FA61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strictive</w:t>
            </w:r>
          </w:p>
        </w:tc>
        <w:tc>
          <w:tcPr>
            <w:tcW w:w="23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BA38F9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ustom</w:t>
            </w:r>
          </w:p>
        </w:tc>
        <w:tc>
          <w:tcPr>
            <w:tcW w:w="234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288B36" w14:textId="77777777" w:rsidR="007F1F7C" w:rsidRPr="000923B4" w:rsidRDefault="007F1F7C" w:rsidP="00B002F1">
            <w:pPr>
              <w:widowControl w:val="0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923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iology, model organism database</w:t>
            </w:r>
          </w:p>
        </w:tc>
      </w:tr>
    </w:tbl>
    <w:p w14:paraId="48E06F37" w14:textId="77777777" w:rsidR="007F1F7C" w:rsidRPr="000923B4" w:rsidRDefault="007F1F7C" w:rsidP="007F1F7C">
      <w:pPr>
        <w:keepNext/>
        <w:keepLines/>
        <w:spacing w:before="280" w:after="0" w:line="480" w:lineRule="auto"/>
        <w:jc w:val="both"/>
        <w:outlineLvl w:val="2"/>
        <w:rPr>
          <w:rFonts w:ascii="Arial" w:eastAsia="Arial" w:hAnsi="Arial" w:cs="Arial"/>
          <w:color w:val="000000" w:themeColor="text1"/>
          <w:sz w:val="24"/>
          <w:szCs w:val="24"/>
        </w:rPr>
      </w:pPr>
      <w:bookmarkStart w:id="1" w:name="_44sinio" w:colFirst="0" w:colLast="0"/>
      <w:bookmarkStart w:id="2" w:name="_GoBack"/>
      <w:bookmarkEnd w:id="1"/>
      <w:bookmarkEnd w:id="2"/>
    </w:p>
    <w:p w14:paraId="10AF63DC" w14:textId="77777777" w:rsidR="00A21721" w:rsidRPr="000923B4" w:rsidRDefault="000A6464">
      <w:pPr>
        <w:rPr>
          <w:color w:val="000000" w:themeColor="text1"/>
        </w:rPr>
      </w:pPr>
    </w:p>
    <w:sectPr w:rsidR="00A21721" w:rsidRPr="000923B4">
      <w:footerReference w:type="default" r:id="rId4"/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175FBA" w14:textId="77777777" w:rsidR="00B071E8" w:rsidRDefault="000A6464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8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F7C"/>
    <w:rsid w:val="000923B4"/>
    <w:rsid w:val="000A6464"/>
    <w:rsid w:val="007419E9"/>
    <w:rsid w:val="007F1F7C"/>
    <w:rsid w:val="0090307C"/>
    <w:rsid w:val="00D77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907859"/>
  <w14:defaultImageDpi w14:val="32767"/>
  <w15:chartTrackingRefBased/>
  <w15:docId w15:val="{12319B77-E263-AC46-B2B3-690386BC9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MS Mincho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F1F7C"/>
    <w:pPr>
      <w:spacing w:after="160" w:line="259" w:lineRule="auto"/>
    </w:pPr>
    <w:rPr>
      <w:rFonts w:ascii="Calibri" w:hAnsi="Calibri" w:cs="Calibri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F1F7C"/>
    <w:pPr>
      <w:keepNext/>
      <w:keepLines/>
      <w:spacing w:before="280" w:after="80"/>
      <w:outlineLvl w:val="2"/>
    </w:pPr>
    <w:rPr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F1F7C"/>
    <w:rPr>
      <w:rFonts w:ascii="Calibri" w:hAnsi="Calibri" w:cs="Calibri"/>
      <w:b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91</Words>
  <Characters>5654</Characters>
  <Application>Microsoft Office Word</Application>
  <DocSecurity>0</DocSecurity>
  <Lines>47</Lines>
  <Paragraphs>13</Paragraphs>
  <ScaleCrop>false</ScaleCrop>
  <Company/>
  <LinksUpToDate>false</LinksUpToDate>
  <CharactersWithSpaces>6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ko Yukawa</dc:creator>
  <cp:keywords/>
  <dc:description/>
  <cp:lastModifiedBy>Keiko Yukawa</cp:lastModifiedBy>
  <cp:revision>3</cp:revision>
  <dcterms:created xsi:type="dcterms:W3CDTF">2019-02-28T05:32:00Z</dcterms:created>
  <dcterms:modified xsi:type="dcterms:W3CDTF">2019-02-28T05:33:00Z</dcterms:modified>
</cp:coreProperties>
</file>